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7086"/>
      </w:tblGrid>
      <w:tr w:rsidR="004D23DE" w:rsidRPr="004D23DE" w14:paraId="63BDDC7C" w14:textId="77777777" w:rsidTr="004D2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4642603" w14:textId="77777777" w:rsidR="004D23DE" w:rsidRPr="004D23DE" w:rsidRDefault="004D23DE" w:rsidP="004D23DE">
            <w:pPr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lang w:eastAsia="it-IT"/>
              </w:rPr>
              <w:t>Authors</w:t>
            </w:r>
            <w:proofErr w:type="spellEnd"/>
          </w:p>
        </w:tc>
        <w:tc>
          <w:tcPr>
            <w:tcW w:w="3676" w:type="pct"/>
            <w:noWrap/>
            <w:hideMark/>
          </w:tcPr>
          <w:p w14:paraId="5113129C" w14:textId="77777777" w:rsidR="004D23DE" w:rsidRPr="004D23DE" w:rsidRDefault="004D23DE" w:rsidP="004D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lang w:eastAsia="it-IT"/>
              </w:rPr>
              <w:t>Affiliation</w:t>
            </w:r>
            <w:proofErr w:type="spellEnd"/>
          </w:p>
        </w:tc>
      </w:tr>
      <w:tr w:rsidR="004D23DE" w:rsidRPr="004D23DE" w14:paraId="45C5AB0B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5C07DE2" w14:textId="77777777" w:rsidR="004D23DE" w:rsidRPr="004D23DE" w:rsidRDefault="004D23DE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lessandro Maglione</w:t>
            </w:r>
          </w:p>
        </w:tc>
        <w:tc>
          <w:tcPr>
            <w:tcW w:w="3676" w:type="pct"/>
            <w:noWrap/>
            <w:hideMark/>
          </w:tcPr>
          <w:p w14:paraId="44A9EBBE" w14:textId="77777777" w:rsidR="004D23DE" w:rsidRPr="004D23DE" w:rsidRDefault="004D23DE" w:rsidP="004D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ipartimento di Scienze Cliniche e Biologiche, Università di Torino Università di Torino</w:t>
            </w:r>
          </w:p>
        </w:tc>
      </w:tr>
      <w:tr w:rsidR="004D23DE" w:rsidRPr="004D23DE" w14:paraId="6F04DA76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B3FA8BA" w14:textId="77777777" w:rsidR="004D23DE" w:rsidRPr="004D23DE" w:rsidRDefault="004D23DE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lessia Di Sapio</w:t>
            </w:r>
          </w:p>
        </w:tc>
        <w:tc>
          <w:tcPr>
            <w:tcW w:w="3676" w:type="pct"/>
            <w:noWrap/>
            <w:hideMark/>
          </w:tcPr>
          <w:p w14:paraId="6438B857" w14:textId="77777777" w:rsidR="004D23DE" w:rsidRPr="004D23DE" w:rsidRDefault="004D23DE" w:rsidP="004D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Regina Montis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gal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Hospital, Mondovì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3423C7" w:rsidRPr="004D23DE" w14:paraId="5D55D2AF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77B2DCEE" w14:textId="0269AC43" w:rsidR="003423C7" w:rsidRPr="004D23DE" w:rsidRDefault="003423C7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lessio Signori</w:t>
            </w:r>
          </w:p>
        </w:tc>
        <w:tc>
          <w:tcPr>
            <w:tcW w:w="3676" w:type="pct"/>
            <w:noWrap/>
          </w:tcPr>
          <w:p w14:paraId="23D27EC3" w14:textId="2B022BF5" w:rsidR="003423C7" w:rsidRPr="004D23DE" w:rsidRDefault="003423C7" w:rsidP="004D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015A8C5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83DE08C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lice Laroni</w:t>
            </w:r>
          </w:p>
        </w:tc>
        <w:tc>
          <w:tcPr>
            <w:tcW w:w="3676" w:type="pct"/>
            <w:noWrap/>
            <w:hideMark/>
          </w:tcPr>
          <w:p w14:paraId="68DC221D" w14:textId="2686E346" w:rsidR="00422419" w:rsidRPr="004D23DE" w:rsidRDefault="005F3E6C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Neurosci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DINOGMI) and Center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Excell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or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Biomedic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esearch (CEBR), University of Genoa, Genoa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="00422419"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r w:rsidR="00422419"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RCCS Ospedale Policlinico San Martino, Genova, </w:t>
            </w:r>
            <w:proofErr w:type="spellStart"/>
            <w:r w:rsidR="00422419"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D23DE" w:rsidRPr="004D23DE" w14:paraId="215EB653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9F87F88" w14:textId="77777777" w:rsidR="004D23DE" w:rsidRPr="004D23DE" w:rsidRDefault="004D23DE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niello Iovino</w:t>
            </w:r>
          </w:p>
        </w:tc>
        <w:tc>
          <w:tcPr>
            <w:tcW w:w="3676" w:type="pct"/>
            <w:noWrap/>
            <w:hideMark/>
          </w:tcPr>
          <w:p w14:paraId="0D4168D0" w14:textId="77777777" w:rsidR="004D23DE" w:rsidRPr="004D23DE" w:rsidRDefault="004D23DE" w:rsidP="004D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 Neurologica, DSNRO Università  Federico II di Napoli</w:t>
            </w:r>
          </w:p>
        </w:tc>
      </w:tr>
      <w:tr w:rsidR="007870F4" w:rsidRPr="004D23DE" w14:paraId="294079C4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6D641F80" w14:textId="0CE98558" w:rsidR="007870F4" w:rsidRPr="004D23DE" w:rsidRDefault="007870F4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Anna Maria Repice</w:t>
            </w:r>
          </w:p>
        </w:tc>
        <w:tc>
          <w:tcPr>
            <w:tcW w:w="3676" w:type="pct"/>
            <w:noWrap/>
          </w:tcPr>
          <w:p w14:paraId="35195E39" w14:textId="403BAE29" w:rsidR="007870F4" w:rsidRPr="004D23DE" w:rsidRDefault="007870F4" w:rsidP="004D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>Depar</w:t>
            </w:r>
            <w:r w:rsidR="00DD77E9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ent of </w:t>
            </w:r>
            <w:proofErr w:type="spellStart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2, Careggi University Hospital, Florence, </w:t>
            </w:r>
            <w:proofErr w:type="spellStart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D23DE" w:rsidRPr="004D23DE" w14:paraId="35943829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98561EC" w14:textId="77777777" w:rsidR="004D23DE" w:rsidRPr="004D23DE" w:rsidRDefault="004D23DE" w:rsidP="004D23DE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ntonio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nnironi</w:t>
            </w:r>
            <w:proofErr w:type="spellEnd"/>
          </w:p>
        </w:tc>
        <w:tc>
          <w:tcPr>
            <w:tcW w:w="3676" w:type="pct"/>
            <w:noWrap/>
            <w:hideMark/>
          </w:tcPr>
          <w:p w14:paraId="1D0A776C" w14:textId="77777777" w:rsidR="004D23DE" w:rsidRPr="004D23DE" w:rsidRDefault="004D23DE" w:rsidP="004D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nt'Andrea Hospital, La Spezi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2A8497BC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23B5324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ntonio Uccelli</w:t>
            </w:r>
          </w:p>
        </w:tc>
        <w:tc>
          <w:tcPr>
            <w:tcW w:w="3676" w:type="pct"/>
            <w:noWrap/>
            <w:hideMark/>
          </w:tcPr>
          <w:p w14:paraId="08F1422E" w14:textId="32F3FA46" w:rsidR="00422419" w:rsidRPr="004D23DE" w:rsidRDefault="005F3E6C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Neurosci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DINOGMI) and Center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Excell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or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Biomedic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esearch (CEBR), University of Genoa, Genoa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RCCS Ospedale Policlinico San Martino, Genova, </w:t>
            </w:r>
            <w:proofErr w:type="spellStart"/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E98C58A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BBDC38A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arlo Serrati</w:t>
            </w:r>
          </w:p>
        </w:tc>
        <w:tc>
          <w:tcPr>
            <w:tcW w:w="3676" w:type="pct"/>
            <w:noWrap/>
            <w:hideMark/>
          </w:tcPr>
          <w:p w14:paraId="7A036078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Imperia Hospital, Imperi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2D0B8E17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5DF3957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arolina Gabri Nicoletti</w:t>
            </w:r>
          </w:p>
        </w:tc>
        <w:tc>
          <w:tcPr>
            <w:tcW w:w="3676" w:type="pct"/>
            <w:noWrap/>
            <w:hideMark/>
          </w:tcPr>
          <w:p w14:paraId="0FA7A257" w14:textId="43EFC06C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Research Unit, Department of Systems Medicine, Tor Vergata University and Hospital,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3BF8FEAE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F56E1D2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aterina Lapucci</w:t>
            </w:r>
          </w:p>
        </w:tc>
        <w:tc>
          <w:tcPr>
            <w:tcW w:w="3676" w:type="pct"/>
            <w:noWrap/>
            <w:hideMark/>
          </w:tcPr>
          <w:p w14:paraId="33220A7C" w14:textId="0E8C258A" w:rsidR="00422419" w:rsidRPr="004D23DE" w:rsidRDefault="005F3E6C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Neurosci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DINOGMI) and Center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Excell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or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Biomedic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esearch (CEBR), University of Genoa, Genoa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RCCS Ospedale Policlinico San Martino, Genova, </w:t>
            </w:r>
            <w:proofErr w:type="spellStart"/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04E4C6C4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A4F2590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hiara Rosa Mancinelli</w:t>
            </w:r>
          </w:p>
        </w:tc>
        <w:tc>
          <w:tcPr>
            <w:tcW w:w="3676" w:type="pct"/>
            <w:noWrap/>
            <w:hideMark/>
          </w:tcPr>
          <w:p w14:paraId="2960E2AD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ASST Spedali Civili di Brescia</w:t>
            </w:r>
          </w:p>
        </w:tc>
      </w:tr>
      <w:tr w:rsidR="00422419" w:rsidRPr="004D23DE" w14:paraId="3A1AB8E2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7A9FE5B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inzia Cordioli</w:t>
            </w:r>
          </w:p>
        </w:tc>
        <w:tc>
          <w:tcPr>
            <w:tcW w:w="3676" w:type="pct"/>
            <w:noWrap/>
            <w:hideMark/>
          </w:tcPr>
          <w:p w14:paraId="2F8FC8E5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ASST Spedali Civili di Brescia</w:t>
            </w:r>
          </w:p>
        </w:tc>
      </w:tr>
      <w:tr w:rsidR="00422419" w:rsidRPr="004D23DE" w14:paraId="3E2043FE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E3378B7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aiana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Bezzini</w:t>
            </w:r>
            <w:proofErr w:type="spellEnd"/>
          </w:p>
        </w:tc>
        <w:tc>
          <w:tcPr>
            <w:tcW w:w="3676" w:type="pct"/>
            <w:noWrap/>
            <w:hideMark/>
          </w:tcPr>
          <w:p w14:paraId="07AACA51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epartment of Life Sciences, University of Siena</w:t>
            </w:r>
          </w:p>
        </w:tc>
      </w:tr>
      <w:tr w:rsidR="00422419" w:rsidRPr="004D23DE" w14:paraId="5BC62E32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6DD3472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anie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armagnini</w:t>
            </w:r>
            <w:proofErr w:type="spellEnd"/>
          </w:p>
        </w:tc>
        <w:tc>
          <w:tcPr>
            <w:tcW w:w="3676" w:type="pct"/>
            <w:noWrap/>
            <w:hideMark/>
          </w:tcPr>
          <w:p w14:paraId="1F31FD11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Ospedale Binaghi Cagliari - ATS Sardegna, Università  di Cagliari</w:t>
            </w:r>
          </w:p>
        </w:tc>
      </w:tr>
      <w:tr w:rsidR="00422419" w:rsidRPr="004D23DE" w14:paraId="3A82ADDE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CE716C5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avide Brogi</w:t>
            </w:r>
          </w:p>
        </w:tc>
        <w:tc>
          <w:tcPr>
            <w:tcW w:w="3676" w:type="pct"/>
            <w:noWrap/>
            <w:hideMark/>
          </w:tcPr>
          <w:p w14:paraId="28615EE8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.C. Neurologia - Ospedale Santa Corona</w:t>
            </w:r>
          </w:p>
        </w:tc>
      </w:tr>
      <w:tr w:rsidR="00422419" w:rsidRPr="004D23DE" w14:paraId="6EF97166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CC5086A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iego Franciotta</w:t>
            </w:r>
          </w:p>
        </w:tc>
        <w:tc>
          <w:tcPr>
            <w:tcW w:w="3676" w:type="pct"/>
            <w:noWrap/>
            <w:hideMark/>
          </w:tcPr>
          <w:p w14:paraId="3DE0AA7E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Autoimmu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aborat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IRCCS Ospedale Policlinico San Martino, Geno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36022690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28036C9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oriana Landi</w:t>
            </w:r>
          </w:p>
        </w:tc>
        <w:tc>
          <w:tcPr>
            <w:tcW w:w="3676" w:type="pct"/>
            <w:noWrap/>
            <w:hideMark/>
          </w:tcPr>
          <w:p w14:paraId="3BC2AA0A" w14:textId="016FDC84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Research Unit, Department of Systems Medicine, Tor Vergata University and Hospital,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4287AAF9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B8E2F7E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duardo Nobile Orazio</w:t>
            </w:r>
          </w:p>
        </w:tc>
        <w:tc>
          <w:tcPr>
            <w:tcW w:w="3676" w:type="pct"/>
            <w:noWrap/>
            <w:hideMark/>
          </w:tcPr>
          <w:p w14:paraId="68C0ABB2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muscular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immu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ervice, IRCCS Humanitas Research Hospital, Rozzano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d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Biotech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Translation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edicine, Milan University, Milan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02361DE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9B6EE18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leonora Cocco</w:t>
            </w:r>
          </w:p>
        </w:tc>
        <w:tc>
          <w:tcPr>
            <w:tcW w:w="3676" w:type="pct"/>
            <w:noWrap/>
            <w:hideMark/>
          </w:tcPr>
          <w:p w14:paraId="29D8EE2E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Ospedale Binaghi Cagliari - ATS Sardegna, Università  di Cagliari</w:t>
            </w:r>
          </w:p>
        </w:tc>
      </w:tr>
      <w:tr w:rsidR="00422419" w:rsidRPr="004D23DE" w14:paraId="427AE41F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126BDF3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lisabetta Signoriello</w:t>
            </w:r>
          </w:p>
        </w:tc>
        <w:tc>
          <w:tcPr>
            <w:tcW w:w="3676" w:type="pct"/>
            <w:noWrap/>
            <w:hideMark/>
          </w:tcPr>
          <w:p w14:paraId="7651FD9A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, II Clinica Neurologica, Università  della Campania Luigi Vanvitelli</w:t>
            </w:r>
          </w:p>
        </w:tc>
      </w:tr>
      <w:tr w:rsidR="00422419" w:rsidRPr="004D23DE" w14:paraId="4761A382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F8E57BE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nri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ako</w:t>
            </w:r>
            <w:proofErr w:type="spellEnd"/>
          </w:p>
        </w:tc>
        <w:tc>
          <w:tcPr>
            <w:tcW w:w="3676" w:type="pct"/>
            <w:noWrap/>
            <w:hideMark/>
          </w:tcPr>
          <w:p w14:paraId="12C9161A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Regina Montis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gal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Hospital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ondovÃ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¬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17963047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7CA97AF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ster Assandri</w:t>
            </w:r>
          </w:p>
        </w:tc>
        <w:tc>
          <w:tcPr>
            <w:tcW w:w="3676" w:type="pct"/>
            <w:noWrap/>
            <w:hideMark/>
          </w:tcPr>
          <w:p w14:paraId="0229C5CE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immu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Center for 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robrovascular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partment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ASST Crema</w:t>
            </w:r>
          </w:p>
        </w:tc>
      </w:tr>
      <w:tr w:rsidR="00422419" w:rsidRPr="004D23DE" w14:paraId="30A7179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7C6CF5C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abiana Marinelli </w:t>
            </w:r>
          </w:p>
        </w:tc>
        <w:tc>
          <w:tcPr>
            <w:tcW w:w="3676" w:type="pct"/>
            <w:noWrap/>
            <w:hideMark/>
          </w:tcPr>
          <w:p w14:paraId="210DFCC7" w14:textId="49A4355D" w:rsidR="00422419" w:rsidRPr="004D23DE" w:rsidRDefault="0014695F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695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14695F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14695F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enter, Fabrizio Spaziani Hospital, via Armando Fabi, Frosinone – </w:t>
            </w:r>
            <w:proofErr w:type="spellStart"/>
            <w:r w:rsidRPr="0014695F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31F1EC44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541BA27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Federica Baldi</w:t>
            </w:r>
          </w:p>
        </w:tc>
        <w:tc>
          <w:tcPr>
            <w:tcW w:w="3676" w:type="pct"/>
            <w:noWrap/>
            <w:hideMark/>
          </w:tcPr>
          <w:p w14:paraId="158F3506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University of Genova,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1913C3" w:rsidRPr="004D23DE" w14:paraId="42247F25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25CCC9CD" w14:textId="3942A412" w:rsidR="001913C3" w:rsidRPr="004D23DE" w:rsidRDefault="001913C3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Filippo Ansaldi</w:t>
            </w:r>
          </w:p>
        </w:tc>
        <w:tc>
          <w:tcPr>
            <w:tcW w:w="3676" w:type="pct"/>
            <w:noWrap/>
          </w:tcPr>
          <w:p w14:paraId="0111B83A" w14:textId="77777777" w:rsidR="001913C3" w:rsidRPr="001913C3" w:rsidRDefault="001913C3" w:rsidP="0019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lanning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Epidemiolog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Prevention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A.Li.Sa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. Liguria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uthority, Genoa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  <w:p w14:paraId="1FD54577" w14:textId="14423C57" w:rsidR="001913C3" w:rsidRPr="001913C3" w:rsidRDefault="001913C3" w:rsidP="0019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 xml:space="preserve">IRCCS San Martino Hospital, Genoa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  <w:p w14:paraId="3C66785E" w14:textId="0E3B4E94" w:rsidR="001913C3" w:rsidRPr="004D23DE" w:rsidRDefault="001913C3" w:rsidP="0019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University of Genoa, Genoa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</w:tr>
      <w:tr w:rsidR="00422419" w:rsidRPr="004D23DE" w14:paraId="508CCC20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7EF32777" w14:textId="1F6795FB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Francesca Bovis</w:t>
            </w:r>
          </w:p>
        </w:tc>
        <w:tc>
          <w:tcPr>
            <w:tcW w:w="3676" w:type="pct"/>
            <w:noWrap/>
          </w:tcPr>
          <w:p w14:paraId="513DF27F" w14:textId="63F1939A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23F6088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901B250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Francesca Caleri</w:t>
            </w:r>
          </w:p>
        </w:tc>
        <w:tc>
          <w:tcPr>
            <w:tcW w:w="3676" w:type="pct"/>
            <w:noWrap/>
            <w:hideMark/>
          </w:tcPr>
          <w:p w14:paraId="41227716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S Center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F. Tappeiner Hospital Meran (BZ)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036E46F4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4671D92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abriele Siciliano</w:t>
            </w:r>
          </w:p>
        </w:tc>
        <w:tc>
          <w:tcPr>
            <w:tcW w:w="3676" w:type="pct"/>
            <w:noWrap/>
            <w:hideMark/>
          </w:tcPr>
          <w:p w14:paraId="72E62D8C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edicin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University of Pis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1068C6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8A4B21E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aia Cola</w:t>
            </w:r>
          </w:p>
        </w:tc>
        <w:tc>
          <w:tcPr>
            <w:tcW w:w="3676" w:type="pct"/>
            <w:noWrap/>
            <w:hideMark/>
          </w:tcPr>
          <w:p w14:paraId="2151FA93" w14:textId="3B6B670E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Research Unit, Department of Systems Medicine, Tor Vergata University and Hospital,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F06E2C7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346262F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ermana Perego</w:t>
            </w:r>
          </w:p>
        </w:tc>
        <w:tc>
          <w:tcPr>
            <w:tcW w:w="3676" w:type="pct"/>
            <w:noWrap/>
            <w:hideMark/>
          </w:tcPr>
          <w:p w14:paraId="4533CB31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 Neurologia ASL 4 Chiavarese</w:t>
            </w:r>
          </w:p>
        </w:tc>
      </w:tr>
      <w:tr w:rsidR="00422419" w:rsidRPr="004D23DE" w14:paraId="1258F93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636CD2C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iacomo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us</w:t>
            </w:r>
            <w:proofErr w:type="spellEnd"/>
          </w:p>
        </w:tc>
        <w:tc>
          <w:tcPr>
            <w:tcW w:w="3676" w:type="pct"/>
            <w:noWrap/>
            <w:hideMark/>
          </w:tcPr>
          <w:p w14:paraId="2F6A0BF1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, II Clinica Neurologica, Università  della Campania Luigi Vanvitelli</w:t>
            </w:r>
          </w:p>
        </w:tc>
      </w:tr>
      <w:tr w:rsidR="00422419" w:rsidRPr="004D23DE" w14:paraId="74281355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A5E6715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ampaolo Brichetto</w:t>
            </w:r>
          </w:p>
        </w:tc>
        <w:tc>
          <w:tcPr>
            <w:tcW w:w="3676" w:type="pct"/>
            <w:noWrap/>
            <w:hideMark/>
          </w:tcPr>
          <w:p w14:paraId="12A58D3D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ISM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enter, Geno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1913C3" w:rsidRPr="004D23DE" w14:paraId="4488670B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47000D99" w14:textId="2DF15A31" w:rsidR="001913C3" w:rsidRPr="004D23DE" w:rsidRDefault="001913C3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Giancarlo Icardi</w:t>
            </w:r>
          </w:p>
        </w:tc>
        <w:tc>
          <w:tcPr>
            <w:tcW w:w="3676" w:type="pct"/>
            <w:noWrap/>
          </w:tcPr>
          <w:p w14:paraId="0853218B" w14:textId="5D49CAE0" w:rsidR="001913C3" w:rsidRPr="001913C3" w:rsidRDefault="001913C3" w:rsidP="0019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</w:t>
            </w:r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RCCS San Martino Hospital, Genoa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  <w:p w14:paraId="68168F68" w14:textId="66C31061" w:rsidR="001913C3" w:rsidRPr="004D23DE" w:rsidRDefault="001913C3" w:rsidP="001913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University of Genoa, Genoa, </w:t>
            </w:r>
            <w:proofErr w:type="spellStart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1913C3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</w:tr>
      <w:tr w:rsidR="00422419" w:rsidRPr="004D23DE" w14:paraId="390EEDD3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07A8A3B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anmarco Bellucci</w:t>
            </w:r>
          </w:p>
        </w:tc>
        <w:tc>
          <w:tcPr>
            <w:tcW w:w="3676" w:type="pct"/>
            <w:noWrap/>
            <w:hideMark/>
          </w:tcPr>
          <w:p w14:paraId="3815D812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entre for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erapies (CENTERS)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ns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rgan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pienza University of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761CCC76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CC695D7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iorgio Da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i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3676" w:type="pct"/>
            <w:noWrap/>
            <w:hideMark/>
          </w:tcPr>
          <w:p w14:paraId="396F18F2" w14:textId="0B726A79" w:rsidR="00422419" w:rsidRPr="004D23DE" w:rsidRDefault="00E31A6B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31A6B">
              <w:rPr>
                <w:rFonts w:ascii="Calibri" w:eastAsia="Times New Roman" w:hAnsi="Calibri" w:cs="Calibri"/>
                <w:color w:val="000000"/>
                <w:lang w:eastAsia="it-IT"/>
              </w:rPr>
              <w:t>Laboratory</w:t>
            </w:r>
            <w:proofErr w:type="spellEnd"/>
            <w:r w:rsidRPr="00E31A6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edicine, IRCCS Ospedale Policlinico San Martino, Genova, </w:t>
            </w:r>
            <w:proofErr w:type="spellStart"/>
            <w:r w:rsidRPr="00E31A6B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E31A6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</w:tr>
      <w:tr w:rsidR="00422419" w:rsidRPr="004D23DE" w14:paraId="4CDE16F8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9DCAED2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rolama Alessandra Marfia</w:t>
            </w:r>
          </w:p>
        </w:tc>
        <w:tc>
          <w:tcPr>
            <w:tcW w:w="3676" w:type="pct"/>
            <w:noWrap/>
            <w:hideMark/>
          </w:tcPr>
          <w:p w14:paraId="322B941E" w14:textId="7236F240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Research Unit, Department of Systems Medicine, Tor Vergata University and Hospital,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IRCCS NEUROMED, Pozzilli, I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ACA53A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F23FA49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ulia Vazzoler</w:t>
            </w:r>
          </w:p>
        </w:tc>
        <w:tc>
          <w:tcPr>
            <w:tcW w:w="3676" w:type="pct"/>
            <w:noWrap/>
            <w:hideMark/>
          </w:tcPr>
          <w:p w14:paraId="2245CCB0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UOC Neurologia e Centro SM Fondazione Istituto G. Giglio, CefalÃ¹</w:t>
            </w:r>
          </w:p>
        </w:tc>
      </w:tr>
      <w:tr w:rsidR="00422419" w:rsidRPr="004D23DE" w14:paraId="29D65AA1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EF90895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useppe Liberatore</w:t>
            </w:r>
          </w:p>
        </w:tc>
        <w:tc>
          <w:tcPr>
            <w:tcW w:w="3676" w:type="pct"/>
            <w:noWrap/>
            <w:hideMark/>
          </w:tcPr>
          <w:p w14:paraId="62CB3C54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muscular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immu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ervice, IRCCS Humanitas Research Hospital, Rozzano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3DF3134C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F5F8C7C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iuseppe Trivelli</w:t>
            </w:r>
          </w:p>
        </w:tc>
        <w:tc>
          <w:tcPr>
            <w:tcW w:w="3676" w:type="pct"/>
            <w:noWrap/>
            <w:hideMark/>
          </w:tcPr>
          <w:p w14:paraId="2F9D3B27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 Neurologia ASL 4 Chiavarese</w:t>
            </w:r>
          </w:p>
        </w:tc>
      </w:tr>
      <w:tr w:rsidR="00422419" w:rsidRPr="004D23DE" w14:paraId="6ECF1B88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1381311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Graziella Callari</w:t>
            </w:r>
          </w:p>
        </w:tc>
        <w:tc>
          <w:tcPr>
            <w:tcW w:w="3676" w:type="pct"/>
            <w:noWrap/>
            <w:hideMark/>
          </w:tcPr>
          <w:p w14:paraId="4F403F74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UOC Neurologia e Centro SM Fondazione Istituto G. Giglio, Cefalù</w:t>
            </w:r>
          </w:p>
        </w:tc>
      </w:tr>
      <w:tr w:rsidR="00422419" w:rsidRPr="004D23DE" w14:paraId="0597852E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A601ACF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laria Gandoglia</w:t>
            </w:r>
          </w:p>
        </w:tc>
        <w:tc>
          <w:tcPr>
            <w:tcW w:w="3676" w:type="pct"/>
            <w:noWrap/>
            <w:hideMark/>
          </w:tcPr>
          <w:p w14:paraId="73F127FA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Galliera Hospital</w:t>
            </w:r>
          </w:p>
        </w:tc>
      </w:tr>
      <w:tr w:rsidR="00422419" w:rsidRPr="004D23DE" w14:paraId="6E89E6DE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6D5D19AA" w14:textId="4897FB43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Ilaria Maietta</w:t>
            </w:r>
          </w:p>
        </w:tc>
        <w:tc>
          <w:tcPr>
            <w:tcW w:w="3676" w:type="pct"/>
            <w:noWrap/>
          </w:tcPr>
          <w:p w14:paraId="27AE8DFD" w14:textId="098F17E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22724B70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0DCE3CB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rene Schiavetti</w:t>
            </w:r>
          </w:p>
        </w:tc>
        <w:tc>
          <w:tcPr>
            <w:tcW w:w="3676" w:type="pct"/>
            <w:noWrap/>
            <w:hideMark/>
          </w:tcPr>
          <w:p w14:paraId="551BB16B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56FC452D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5C4BAF1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Jessica Frau</w:t>
            </w:r>
          </w:p>
        </w:tc>
        <w:tc>
          <w:tcPr>
            <w:tcW w:w="3676" w:type="pct"/>
            <w:noWrap/>
            <w:hideMark/>
          </w:tcPr>
          <w:p w14:paraId="37446C52" w14:textId="3F6B5064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Ospedale Binaghi Cagliari - ATS Sardegna, Università di Cagliari</w:t>
            </w:r>
          </w:p>
        </w:tc>
      </w:tr>
      <w:tr w:rsidR="00B82640" w:rsidRPr="004D23DE" w14:paraId="59DAFA10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70599837" w14:textId="545505D9" w:rsidR="00B82640" w:rsidRPr="004D23DE" w:rsidRDefault="00B82640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Laura Sticchi</w:t>
            </w:r>
          </w:p>
        </w:tc>
        <w:tc>
          <w:tcPr>
            <w:tcW w:w="3676" w:type="pct"/>
            <w:noWrap/>
          </w:tcPr>
          <w:p w14:paraId="080506F5" w14:textId="77777777" w:rsidR="00B82640" w:rsidRPr="00B82640" w:rsidRDefault="00B82640" w:rsidP="00B8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 (</w:t>
            </w:r>
            <w:proofErr w:type="spellStart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Dissal</w:t>
            </w:r>
            <w:proofErr w:type="spellEnd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), University of Genoa, Genoa, </w:t>
            </w:r>
            <w:proofErr w:type="spellStart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  <w:p w14:paraId="38316420" w14:textId="4DCC913E" w:rsidR="00B82640" w:rsidRPr="004D23DE" w:rsidRDefault="00B82640" w:rsidP="00B82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Hygiene</w:t>
            </w:r>
            <w:proofErr w:type="spellEnd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IRCCS Policlinico San Martino Hospital, Genoa, </w:t>
            </w:r>
            <w:proofErr w:type="spellStart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B82640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</w:p>
        </w:tc>
      </w:tr>
      <w:tr w:rsidR="00422419" w:rsidRPr="004D23DE" w14:paraId="05494A2C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6F6C2D0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ivia Pasquali</w:t>
            </w:r>
          </w:p>
        </w:tc>
        <w:tc>
          <w:tcPr>
            <w:tcW w:w="3676" w:type="pct"/>
            <w:noWrap/>
            <w:hideMark/>
          </w:tcPr>
          <w:p w14:paraId="639C7BE1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edicin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University of Pis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7B333871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7AF2EE2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orena Lorefice</w:t>
            </w:r>
          </w:p>
        </w:tc>
        <w:tc>
          <w:tcPr>
            <w:tcW w:w="3676" w:type="pct"/>
            <w:noWrap/>
            <w:hideMark/>
          </w:tcPr>
          <w:p w14:paraId="46A67715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Ospedale Binaghi Cagliari - ATS Sardegna, Università  di Cagliari</w:t>
            </w:r>
          </w:p>
        </w:tc>
      </w:tr>
      <w:tr w:rsidR="00422419" w:rsidRPr="004D23DE" w14:paraId="3BB98A6A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70942C1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uca Carmisciano</w:t>
            </w:r>
          </w:p>
        </w:tc>
        <w:tc>
          <w:tcPr>
            <w:tcW w:w="3676" w:type="pct"/>
            <w:noWrap/>
            <w:hideMark/>
          </w:tcPr>
          <w:p w14:paraId="3952E21F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26A215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7FFE577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ucia Ruggiero</w:t>
            </w:r>
          </w:p>
        </w:tc>
        <w:tc>
          <w:tcPr>
            <w:tcW w:w="3676" w:type="pct"/>
            <w:noWrap/>
            <w:hideMark/>
          </w:tcPr>
          <w:p w14:paraId="0F12E1B9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 Neurologica, DSNRO Università  Federico II di Napoli</w:t>
            </w:r>
          </w:p>
        </w:tc>
      </w:tr>
      <w:tr w:rsidR="003D2562" w:rsidRPr="004D23DE" w14:paraId="34FA2FCD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117FE85E" w14:textId="2555ADF1" w:rsidR="003D2562" w:rsidRPr="004D23DE" w:rsidRDefault="003D2562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arcell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anzino</w:t>
            </w:r>
            <w:proofErr w:type="spellEnd"/>
          </w:p>
        </w:tc>
        <w:tc>
          <w:tcPr>
            <w:tcW w:w="3676" w:type="pct"/>
            <w:noWrap/>
          </w:tcPr>
          <w:p w14:paraId="73022960" w14:textId="1AFBDE28" w:rsidR="003D2562" w:rsidRPr="004D23DE" w:rsidRDefault="003D2562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2562">
              <w:rPr>
                <w:rFonts w:ascii="Calibri" w:eastAsia="Times New Roman" w:hAnsi="Calibri" w:cs="Calibri"/>
                <w:color w:val="000000"/>
                <w:lang w:eastAsia="it-IT"/>
              </w:rPr>
              <w:t>Divisione di Neurologia, Ospedale San Paolo, Savona</w:t>
            </w:r>
          </w:p>
        </w:tc>
      </w:tr>
      <w:tr w:rsidR="00422419" w:rsidRPr="004D23DE" w14:paraId="53F6FD83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C8EDE9B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co Salvetti</w:t>
            </w:r>
          </w:p>
        </w:tc>
        <w:tc>
          <w:tcPr>
            <w:tcW w:w="3676" w:type="pct"/>
            <w:noWrap/>
            <w:hideMark/>
          </w:tcPr>
          <w:p w14:paraId="2FFE906A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entre for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erapies (CENTERS)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ns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rgan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pienza University of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  <w:t xml:space="preserve">IRCCS Istituto Neurologico Mediterraneo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med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Pozzilli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47FAF931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5685D9C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argherita Monti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Bragadin</w:t>
            </w:r>
            <w:proofErr w:type="spellEnd"/>
          </w:p>
        </w:tc>
        <w:tc>
          <w:tcPr>
            <w:tcW w:w="3676" w:type="pct"/>
            <w:noWrap/>
            <w:hideMark/>
          </w:tcPr>
          <w:p w14:paraId="4FDC0D67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ISM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enter, Geno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3D2BEE5B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2369F4D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Maria Chiara Buscarinu</w:t>
            </w:r>
          </w:p>
        </w:tc>
        <w:tc>
          <w:tcPr>
            <w:tcW w:w="3676" w:type="pct"/>
            <w:noWrap/>
            <w:hideMark/>
          </w:tcPr>
          <w:p w14:paraId="0489FFEE" w14:textId="77777777" w:rsidR="00422419" w:rsidRPr="004D23DE" w:rsidRDefault="00422419" w:rsidP="004224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entre for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erapies (CENTERS)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ns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rgan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pienza University of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422419" w:rsidRPr="004D23DE" w14:paraId="6D4E293F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5963FFED" w14:textId="77777777" w:rsidR="00422419" w:rsidRPr="004D23DE" w:rsidRDefault="00422419" w:rsidP="0042241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a Gagliardi</w:t>
            </w:r>
          </w:p>
        </w:tc>
        <w:tc>
          <w:tcPr>
            <w:tcW w:w="3676" w:type="pct"/>
            <w:noWrap/>
            <w:hideMark/>
          </w:tcPr>
          <w:p w14:paraId="6C5E00B6" w14:textId="77777777" w:rsidR="00422419" w:rsidRPr="004D23DE" w:rsidRDefault="00422419" w:rsidP="004224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3E009607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7CD39A7B" w14:textId="37BFAA6A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a Laura Stromillo</w:t>
            </w:r>
          </w:p>
        </w:tc>
        <w:tc>
          <w:tcPr>
            <w:tcW w:w="3676" w:type="pct"/>
            <w:noWrap/>
          </w:tcPr>
          <w:p w14:paraId="5CDA4E74" w14:textId="0244C21A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inica Neurologica e Malatti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metaboliche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Universita'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gli Studi di Siena</w:t>
            </w:r>
          </w:p>
        </w:tc>
      </w:tr>
      <w:tr w:rsidR="007870F4" w:rsidRPr="004D23DE" w14:paraId="5BDA664A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A913BB6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a Pia Sormani</w:t>
            </w:r>
          </w:p>
        </w:tc>
        <w:tc>
          <w:tcPr>
            <w:tcW w:w="3676" w:type="pct"/>
            <w:noWrap/>
            <w:hideMark/>
          </w:tcPr>
          <w:p w14:paraId="60ACAFA0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  <w:t xml:space="preserve">IRCCS Ospedale Policlinico San Martino,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/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15C8649A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4930490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a Teresa Ferrò</w:t>
            </w:r>
          </w:p>
        </w:tc>
        <w:tc>
          <w:tcPr>
            <w:tcW w:w="3676" w:type="pct"/>
            <w:noWrap/>
            <w:hideMark/>
          </w:tcPr>
          <w:p w14:paraId="772306CA" w14:textId="77777777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immun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Center for 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robrovascular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partment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ASST Crema</w:t>
            </w:r>
          </w:p>
        </w:tc>
      </w:tr>
      <w:tr w:rsidR="007870F4" w:rsidRPr="004D23DE" w14:paraId="04AE6EDF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3C82D1B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aria Teresa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illa</w:t>
            </w:r>
            <w:proofErr w:type="spellEnd"/>
          </w:p>
        </w:tc>
        <w:tc>
          <w:tcPr>
            <w:tcW w:w="3676" w:type="pct"/>
            <w:noWrap/>
            <w:hideMark/>
          </w:tcPr>
          <w:p w14:paraId="71773162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Imperia Hospital, Imperi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4DB4BFC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2E014A3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nella Clerico</w:t>
            </w:r>
          </w:p>
        </w:tc>
        <w:tc>
          <w:tcPr>
            <w:tcW w:w="3676" w:type="pct"/>
            <w:noWrap/>
            <w:hideMark/>
          </w:tcPr>
          <w:p w14:paraId="598490D2" w14:textId="77777777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ipartimento di Scienze Cliniche e Biologiche, Università di Torino Università di Torino</w:t>
            </w:r>
          </w:p>
        </w:tc>
      </w:tr>
      <w:tr w:rsidR="007870F4" w:rsidRPr="004D23DE" w14:paraId="409D3E8A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A2EEA73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io Alberto Battaglia</w:t>
            </w:r>
          </w:p>
        </w:tc>
        <w:tc>
          <w:tcPr>
            <w:tcW w:w="3676" w:type="pct"/>
            <w:noWrap/>
            <w:hideMark/>
          </w:tcPr>
          <w:p w14:paraId="64E5027C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Research Department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ia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Multip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clerosi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oundation, Geno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  <w:t xml:space="preserve">Department of Life Sciences, University of Siena, Sien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63C3A8FC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1519B40A" w14:textId="21A36416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arta Ponzano</w:t>
            </w:r>
          </w:p>
        </w:tc>
        <w:tc>
          <w:tcPr>
            <w:tcW w:w="3676" w:type="pct"/>
            <w:noWrap/>
          </w:tcPr>
          <w:p w14:paraId="161CA3C6" w14:textId="14435EDC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ciences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ction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Biostatistics, University of Genova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716FEAC8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B7518C2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rzia Fronza</w:t>
            </w:r>
          </w:p>
        </w:tc>
        <w:tc>
          <w:tcPr>
            <w:tcW w:w="3676" w:type="pct"/>
            <w:noWrap/>
            <w:hideMark/>
          </w:tcPr>
          <w:p w14:paraId="0643C883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Ospedale Binaghi Cagliari - ATS Sardegna, Università  di Cagliari</w:t>
            </w:r>
          </w:p>
        </w:tc>
      </w:tr>
      <w:tr w:rsidR="007870F4" w:rsidRPr="004D23DE" w14:paraId="475EC346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D8EE667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ssimo Del Sette</w:t>
            </w:r>
          </w:p>
        </w:tc>
        <w:tc>
          <w:tcPr>
            <w:tcW w:w="3676" w:type="pct"/>
            <w:noWrap/>
            <w:hideMark/>
          </w:tcPr>
          <w:p w14:paraId="1E29DF0D" w14:textId="77777777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Unit, Galliera Hospital</w:t>
            </w:r>
          </w:p>
        </w:tc>
      </w:tr>
      <w:tr w:rsidR="007870F4" w:rsidRPr="004D23DE" w14:paraId="03FC682A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9762E32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tilde Inglese</w:t>
            </w:r>
          </w:p>
        </w:tc>
        <w:tc>
          <w:tcPr>
            <w:tcW w:w="3676" w:type="pct"/>
            <w:noWrap/>
            <w:hideMark/>
          </w:tcPr>
          <w:p w14:paraId="65D6FEDE" w14:textId="679A4CA3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Neurosci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Rehabilitation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Ophthalmology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Genetics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Matern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Child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DINOGMI) and Center of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Excellence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for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Biomedical</w:t>
            </w:r>
            <w:proofErr w:type="spellEnd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esearch (CEBR), University of Genoa, Genoa, </w:t>
            </w:r>
            <w:proofErr w:type="spellStart"/>
            <w:r w:rsidRPr="005F3E6C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</w:r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RCCS Ospedale Policlinico San Martino, Genova, </w:t>
            </w:r>
            <w:proofErr w:type="spellStart"/>
            <w:r w:rsidRPr="00422419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7870F4" w:rsidRPr="004D23DE" w14:paraId="693F33FA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534BAC0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atteo Scialabba</w:t>
            </w:r>
          </w:p>
        </w:tc>
        <w:tc>
          <w:tcPr>
            <w:tcW w:w="3676" w:type="pct"/>
            <w:noWrap/>
            <w:hideMark/>
          </w:tcPr>
          <w:p w14:paraId="52ED00A9" w14:textId="77777777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U.O. Neurologia e Centro Sclerosi Multipla - Fondazione Istituto G. Giglio</w:t>
            </w: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br/>
              <w:t>Cefalù (PA)</w:t>
            </w:r>
          </w:p>
        </w:tc>
      </w:tr>
      <w:tr w:rsidR="007870F4" w:rsidRPr="004D23DE" w14:paraId="01083006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8B9DCD5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ichel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Bedognetti</w:t>
            </w:r>
            <w:proofErr w:type="spellEnd"/>
          </w:p>
        </w:tc>
        <w:tc>
          <w:tcPr>
            <w:tcW w:w="3676" w:type="pct"/>
            <w:noWrap/>
            <w:hideMark/>
          </w:tcPr>
          <w:p w14:paraId="4D599724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S.C. Neurologia Asl 3 Genovese</w:t>
            </w:r>
          </w:p>
        </w:tc>
      </w:tr>
      <w:tr w:rsidR="007870F4" w:rsidRPr="004D23DE" w14:paraId="5D36CC82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22717E5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Monica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Ulivelli</w:t>
            </w:r>
            <w:proofErr w:type="spellEnd"/>
          </w:p>
        </w:tc>
        <w:tc>
          <w:tcPr>
            <w:tcW w:w="3676" w:type="pct"/>
            <w:noWrap/>
            <w:hideMark/>
          </w:tcPr>
          <w:p w14:paraId="20CC6B22" w14:textId="77777777" w:rsidR="007870F4" w:rsidRPr="004D23DE" w:rsidRDefault="007870F4" w:rsidP="00787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Medicine, Surgery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, University of Siena</w:t>
            </w:r>
          </w:p>
        </w:tc>
      </w:tr>
      <w:tr w:rsidR="007870F4" w:rsidRPr="004D23DE" w14:paraId="24ED94F3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1A506E8F" w14:textId="77777777" w:rsidR="007870F4" w:rsidRPr="004D23DE" w:rsidRDefault="007870F4" w:rsidP="007870F4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icola De Rossi</w:t>
            </w:r>
          </w:p>
        </w:tc>
        <w:tc>
          <w:tcPr>
            <w:tcW w:w="3676" w:type="pct"/>
            <w:noWrap/>
            <w:hideMark/>
          </w:tcPr>
          <w:p w14:paraId="1AAE1F25" w14:textId="77777777" w:rsidR="007870F4" w:rsidRPr="004D23DE" w:rsidRDefault="007870F4" w:rsidP="00787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ASST Spedali Civili di Brescia</w:t>
            </w:r>
          </w:p>
        </w:tc>
      </w:tr>
      <w:tr w:rsidR="00A74FF9" w:rsidRPr="004D23DE" w14:paraId="5719314F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4D4D317B" w14:textId="708B38F3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icola De Stefano</w:t>
            </w:r>
          </w:p>
        </w:tc>
        <w:tc>
          <w:tcPr>
            <w:tcW w:w="3676" w:type="pct"/>
            <w:noWrap/>
          </w:tcPr>
          <w:p w14:paraId="25700FC1" w14:textId="6E36F1F2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inica Neurologica e Malattie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metaboliche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, Universit</w:t>
            </w:r>
            <w:r w:rsidR="001045CC">
              <w:rPr>
                <w:rFonts w:ascii="Calibri" w:eastAsia="Times New Roman" w:hAnsi="Calibri" w:cs="Calibri"/>
                <w:color w:val="000000"/>
                <w:lang w:eastAsia="it-IT"/>
              </w:rPr>
              <w:t>à</w:t>
            </w: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egli Studi di Siena</w:t>
            </w:r>
          </w:p>
        </w:tc>
      </w:tr>
      <w:tr w:rsidR="00A74FF9" w:rsidRPr="004D23DE" w14:paraId="7AB8F0B0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9780532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Paola Gazzola</w:t>
            </w:r>
          </w:p>
        </w:tc>
        <w:tc>
          <w:tcPr>
            <w:tcW w:w="3676" w:type="pct"/>
            <w:noWrap/>
            <w:hideMark/>
          </w:tcPr>
          <w:p w14:paraId="1C6C1D9E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S.C. Neurologia Asl 3 Genovese</w:t>
            </w:r>
          </w:p>
        </w:tc>
      </w:tr>
      <w:tr w:rsidR="00A74FF9" w:rsidRPr="004D23DE" w14:paraId="22442F4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3F69C48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achele Bigi</w:t>
            </w:r>
          </w:p>
        </w:tc>
        <w:tc>
          <w:tcPr>
            <w:tcW w:w="3676" w:type="pct"/>
            <w:noWrap/>
            <w:hideMark/>
          </w:tcPr>
          <w:p w14:paraId="46D631E0" w14:textId="77777777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entre for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erapies (CENTERS)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ns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rgan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pienza University of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A74FF9" w:rsidRPr="004D23DE" w14:paraId="2E49048C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CD7570B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affaele Dubbioso</w:t>
            </w:r>
          </w:p>
        </w:tc>
        <w:tc>
          <w:tcPr>
            <w:tcW w:w="3676" w:type="pct"/>
            <w:noWrap/>
            <w:hideMark/>
          </w:tcPr>
          <w:p w14:paraId="5C331211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 Neurologica, DSNRO Università  Federico II di Napoli</w:t>
            </w:r>
          </w:p>
        </w:tc>
      </w:tr>
      <w:tr w:rsidR="00A74FF9" w:rsidRPr="004D23DE" w14:paraId="4416E33D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424037B1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Roberta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eniè</w:t>
            </w:r>
            <w:proofErr w:type="spellEnd"/>
          </w:p>
        </w:tc>
        <w:tc>
          <w:tcPr>
            <w:tcW w:w="3676" w:type="pct"/>
            <w:noWrap/>
            <w:hideMark/>
          </w:tcPr>
          <w:p w14:paraId="34A54A0F" w14:textId="77777777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entre for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Experi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log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Therapies (CENTERS), Department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Neuroscience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Ment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Health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nd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ens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Organs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Sapienza University of Rome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A74FF9" w:rsidRPr="004D23DE" w14:paraId="123F62F6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D186112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Rosa Iodice</w:t>
            </w:r>
          </w:p>
        </w:tc>
        <w:tc>
          <w:tcPr>
            <w:tcW w:w="3676" w:type="pct"/>
            <w:noWrap/>
            <w:hideMark/>
          </w:tcPr>
          <w:p w14:paraId="6B50B512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 Neurologica, DSNRO Università  Federico II di Napoli</w:t>
            </w:r>
          </w:p>
        </w:tc>
      </w:tr>
      <w:tr w:rsidR="00A74FF9" w:rsidRPr="004D23DE" w14:paraId="1CF12AC9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24C42EBE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abrina Fabbri</w:t>
            </w:r>
          </w:p>
        </w:tc>
        <w:tc>
          <w:tcPr>
            <w:tcW w:w="3676" w:type="pct"/>
            <w:noWrap/>
            <w:hideMark/>
          </w:tcPr>
          <w:p w14:paraId="1541EB6B" w14:textId="77777777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S.C. Neurologia Asl 3 Genovese</w:t>
            </w:r>
          </w:p>
        </w:tc>
      </w:tr>
      <w:tr w:rsidR="00A74FF9" w:rsidRPr="004D23DE" w14:paraId="2203D62F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6B031C5C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arah Rasia</w:t>
            </w:r>
          </w:p>
        </w:tc>
        <w:tc>
          <w:tcPr>
            <w:tcW w:w="3676" w:type="pct"/>
            <w:noWrap/>
            <w:hideMark/>
          </w:tcPr>
          <w:p w14:paraId="7163F03A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ASST Spedali Civili di Brescia</w:t>
            </w:r>
          </w:p>
        </w:tc>
      </w:tr>
      <w:tr w:rsidR="00A74FF9" w:rsidRPr="004D23DE" w14:paraId="03195DDA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083C9F52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imona Rolla</w:t>
            </w:r>
          </w:p>
        </w:tc>
        <w:tc>
          <w:tcPr>
            <w:tcW w:w="3676" w:type="pct"/>
            <w:noWrap/>
            <w:hideMark/>
          </w:tcPr>
          <w:p w14:paraId="18B8C2E4" w14:textId="77777777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Dipartimento di Scienze Cliniche e Biologiche, Università di Torino Università di Torino</w:t>
            </w:r>
          </w:p>
        </w:tc>
      </w:tr>
      <w:tr w:rsidR="00A74FF9" w:rsidRPr="004D23DE" w14:paraId="17022B22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7F32306F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tefan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Platzgummer</w:t>
            </w:r>
            <w:proofErr w:type="spellEnd"/>
          </w:p>
        </w:tc>
        <w:tc>
          <w:tcPr>
            <w:tcW w:w="3676" w:type="pct"/>
            <w:noWrap/>
            <w:hideMark/>
          </w:tcPr>
          <w:p w14:paraId="43791407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Laborator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f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linical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Pathology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F. Tappeiner Hospital Meran (BZ), 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A74FF9" w:rsidRPr="004D23DE" w14:paraId="5430EA76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</w:tcPr>
          <w:p w14:paraId="020DC616" w14:textId="2DBDB3CA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usanna Cordera</w:t>
            </w:r>
          </w:p>
        </w:tc>
        <w:tc>
          <w:tcPr>
            <w:tcW w:w="3676" w:type="pct"/>
            <w:noWrap/>
          </w:tcPr>
          <w:p w14:paraId="6574FD93" w14:textId="2F281B9F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Department of </w:t>
            </w:r>
            <w:proofErr w:type="spellStart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>Neurology</w:t>
            </w:r>
            <w:proofErr w:type="spellEnd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Ospedale Regionale, Aosta, </w:t>
            </w:r>
            <w:proofErr w:type="spellStart"/>
            <w:r w:rsidRPr="007870F4">
              <w:rPr>
                <w:rFonts w:ascii="Calibri" w:eastAsia="Times New Roman" w:hAnsi="Calibri" w:cs="Calibri"/>
                <w:color w:val="000000"/>
                <w:lang w:eastAsia="it-IT"/>
              </w:rPr>
              <w:t>Italy</w:t>
            </w:r>
            <w:proofErr w:type="spellEnd"/>
          </w:p>
        </w:tc>
      </w:tr>
      <w:tr w:rsidR="00A74FF9" w:rsidRPr="004D23DE" w14:paraId="19324D5D" w14:textId="77777777" w:rsidTr="004D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7AEC065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Tiziana Tassinari</w:t>
            </w:r>
          </w:p>
        </w:tc>
        <w:tc>
          <w:tcPr>
            <w:tcW w:w="3676" w:type="pct"/>
            <w:noWrap/>
            <w:hideMark/>
          </w:tcPr>
          <w:p w14:paraId="4617C6CC" w14:textId="77777777" w:rsidR="00A74FF9" w:rsidRPr="004D23DE" w:rsidRDefault="00A74FF9" w:rsidP="00A74F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.C. Neurologia - Ospedale Santa Corona  Pietra Ligure (</w:t>
            </w:r>
            <w:proofErr w:type="spellStart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Sv</w:t>
            </w:r>
            <w:proofErr w:type="spellEnd"/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)</w:t>
            </w:r>
          </w:p>
        </w:tc>
      </w:tr>
      <w:tr w:rsidR="00A74FF9" w:rsidRPr="004D23DE" w14:paraId="07A33349" w14:textId="77777777" w:rsidTr="004D23D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pct"/>
            <w:noWrap/>
            <w:hideMark/>
          </w:tcPr>
          <w:p w14:paraId="39CEA6AD" w14:textId="77777777" w:rsidR="00A74FF9" w:rsidRPr="004D23DE" w:rsidRDefault="00A74FF9" w:rsidP="00A74FF9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Valentina Carlini</w:t>
            </w:r>
          </w:p>
        </w:tc>
        <w:tc>
          <w:tcPr>
            <w:tcW w:w="3676" w:type="pct"/>
            <w:noWrap/>
            <w:hideMark/>
          </w:tcPr>
          <w:p w14:paraId="47DD1609" w14:textId="77777777" w:rsidR="00A74FF9" w:rsidRPr="004D23DE" w:rsidRDefault="00A74FF9" w:rsidP="00A74F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D23DE">
              <w:rPr>
                <w:rFonts w:ascii="Calibri" w:eastAsia="Times New Roman" w:hAnsi="Calibri" w:cs="Calibri"/>
                <w:color w:val="000000"/>
                <w:lang w:eastAsia="it-IT"/>
              </w:rPr>
              <w:t>Centro Sclerosi Multipla S.C. Neurologia Asl 3 Genovese</w:t>
            </w:r>
          </w:p>
        </w:tc>
      </w:tr>
    </w:tbl>
    <w:p w14:paraId="31F5D11F" w14:textId="77777777" w:rsidR="00CD5AFF" w:rsidRDefault="00CD5AFF"/>
    <w:sectPr w:rsidR="00CD5AFF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0138E1" w14:textId="77777777" w:rsidR="005B66B6" w:rsidRDefault="005B66B6" w:rsidP="00F86D5B">
      <w:pPr>
        <w:spacing w:after="0" w:line="240" w:lineRule="auto"/>
      </w:pPr>
      <w:r>
        <w:separator/>
      </w:r>
    </w:p>
  </w:endnote>
  <w:endnote w:type="continuationSeparator" w:id="0">
    <w:p w14:paraId="3DA6FB84" w14:textId="77777777" w:rsidR="005B66B6" w:rsidRDefault="005B66B6" w:rsidP="00F86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C0616" w14:textId="77777777" w:rsidR="005B66B6" w:rsidRDefault="005B66B6" w:rsidP="00F86D5B">
      <w:pPr>
        <w:spacing w:after="0" w:line="240" w:lineRule="auto"/>
      </w:pPr>
      <w:r>
        <w:separator/>
      </w:r>
    </w:p>
  </w:footnote>
  <w:footnote w:type="continuationSeparator" w:id="0">
    <w:p w14:paraId="0CE3FFEF" w14:textId="77777777" w:rsidR="005B66B6" w:rsidRDefault="005B66B6" w:rsidP="00F86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D34B85" w14:textId="700596E9" w:rsidR="00F86D5B" w:rsidRPr="00F86D5B" w:rsidRDefault="00F86D5B">
    <w:pPr>
      <w:pStyle w:val="Intestazione"/>
      <w:rPr>
        <w:b/>
        <w:bCs/>
        <w:spacing w:val="60"/>
        <w:u w:val="single"/>
      </w:rPr>
    </w:pPr>
    <w:r w:rsidRPr="00F86D5B">
      <w:rPr>
        <w:b/>
        <w:bCs/>
        <w:spacing w:val="60"/>
        <w:u w:val="single"/>
      </w:rPr>
      <w:t>CovaXiMS study grou</w:t>
    </w:r>
    <w:r>
      <w:rPr>
        <w:b/>
        <w:bCs/>
        <w:spacing w:val="60"/>
        <w:u w:val="single"/>
      </w:rPr>
      <w:t>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EF"/>
    <w:rsid w:val="001045CC"/>
    <w:rsid w:val="0012659D"/>
    <w:rsid w:val="0014695F"/>
    <w:rsid w:val="001913C3"/>
    <w:rsid w:val="002156C4"/>
    <w:rsid w:val="002569B6"/>
    <w:rsid w:val="002840AA"/>
    <w:rsid w:val="002B1F45"/>
    <w:rsid w:val="002E202D"/>
    <w:rsid w:val="002E20EC"/>
    <w:rsid w:val="003423C7"/>
    <w:rsid w:val="00347F84"/>
    <w:rsid w:val="003D2562"/>
    <w:rsid w:val="00422419"/>
    <w:rsid w:val="004D23DE"/>
    <w:rsid w:val="005B66B6"/>
    <w:rsid w:val="005F3E6C"/>
    <w:rsid w:val="00666EEF"/>
    <w:rsid w:val="00693729"/>
    <w:rsid w:val="007870F4"/>
    <w:rsid w:val="007A48AF"/>
    <w:rsid w:val="008A6F2D"/>
    <w:rsid w:val="008E0BEE"/>
    <w:rsid w:val="00A74FF9"/>
    <w:rsid w:val="00AA7EC8"/>
    <w:rsid w:val="00B82640"/>
    <w:rsid w:val="00CA1509"/>
    <w:rsid w:val="00CD5AFF"/>
    <w:rsid w:val="00D54367"/>
    <w:rsid w:val="00DD77E9"/>
    <w:rsid w:val="00E31A6B"/>
    <w:rsid w:val="00E44D8D"/>
    <w:rsid w:val="00EA3860"/>
    <w:rsid w:val="00F628DB"/>
    <w:rsid w:val="00F8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411966"/>
  <w15:chartTrackingRefBased/>
  <w15:docId w15:val="{A56BFA91-A02C-4C6F-B418-421AF5D9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66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F86D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86D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6D5B"/>
  </w:style>
  <w:style w:type="paragraph" w:styleId="Pidipagina">
    <w:name w:val="footer"/>
    <w:basedOn w:val="Normale"/>
    <w:link w:val="PidipaginaCarattere"/>
    <w:uiPriority w:val="99"/>
    <w:unhideWhenUsed/>
    <w:rsid w:val="00F86D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6D5B"/>
  </w:style>
  <w:style w:type="table" w:styleId="Tabellasemplice-1">
    <w:name w:val="Plain Table 1"/>
    <w:basedOn w:val="Tabellanormale"/>
    <w:uiPriority w:val="41"/>
    <w:rsid w:val="004D23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4D23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6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412</Words>
  <Characters>8053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hiavetti</dc:creator>
  <cp:keywords/>
  <dc:description/>
  <cp:lastModifiedBy>Irene Schiavetti</cp:lastModifiedBy>
  <cp:revision>21</cp:revision>
  <dcterms:created xsi:type="dcterms:W3CDTF">2021-07-12T05:50:00Z</dcterms:created>
  <dcterms:modified xsi:type="dcterms:W3CDTF">2021-07-13T11:38:00Z</dcterms:modified>
</cp:coreProperties>
</file>